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214F8" w:rsidRPr="002A3579" w:rsidRDefault="00D214F8" w:rsidP="00D214F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When t</w:t>
      </w:r>
      <w:r w:rsidRPr="002A3579">
        <w:rPr>
          <w:sz w:val="32"/>
          <w:szCs w:val="32"/>
        </w:rPr>
        <w:t>he Ey</w:t>
      </w:r>
      <w:r>
        <w:rPr>
          <w:sz w:val="32"/>
          <w:szCs w:val="32"/>
        </w:rPr>
        <w:t>es No Longer Lead: Familiarity and Length Effects o</w:t>
      </w:r>
      <w:r w:rsidRPr="002A3579">
        <w:rPr>
          <w:sz w:val="32"/>
          <w:szCs w:val="32"/>
        </w:rPr>
        <w:t>n Eye-Voice Span</w:t>
      </w:r>
    </w:p>
    <w:p w:rsidR="002868E2" w:rsidRPr="00D214F8" w:rsidRDefault="00D214F8" w:rsidP="0001436A">
      <w:pPr>
        <w:pStyle w:val="AuthorList"/>
        <w:rPr>
          <w:lang w:val="pt-PT"/>
        </w:rPr>
      </w:pPr>
      <w:r w:rsidRPr="00D214F8">
        <w:rPr>
          <w:lang w:val="pt-PT"/>
        </w:rPr>
        <w:t>Susana Silva</w:t>
      </w:r>
      <w:r w:rsidR="002868E2" w:rsidRPr="00D214F8">
        <w:rPr>
          <w:lang w:val="pt-PT"/>
        </w:rPr>
        <w:t xml:space="preserve">*, </w:t>
      </w:r>
      <w:r w:rsidRPr="00D214F8">
        <w:rPr>
          <w:lang w:val="pt-PT"/>
        </w:rPr>
        <w:t>Alexandra Reis</w:t>
      </w:r>
      <w:r w:rsidR="002868E2" w:rsidRPr="00D214F8">
        <w:rPr>
          <w:lang w:val="pt-PT"/>
        </w:rPr>
        <w:t xml:space="preserve">, </w:t>
      </w:r>
      <w:r w:rsidR="00EA5459">
        <w:rPr>
          <w:lang w:val="pt-PT"/>
        </w:rPr>
        <w:t xml:space="preserve">Luís Casaca, Karl </w:t>
      </w:r>
      <w:bookmarkStart w:id="0" w:name="_GoBack"/>
      <w:bookmarkEnd w:id="0"/>
      <w:r>
        <w:rPr>
          <w:lang w:val="pt-PT"/>
        </w:rPr>
        <w:t>Magnus Petersson, Luís Faísca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214F8">
        <w:rPr>
          <w:rFonts w:cs="Times New Roman"/>
          <w:szCs w:val="24"/>
        </w:rPr>
        <w:t>Susana Silva</w:t>
      </w:r>
      <w:r w:rsidR="00D214F8" w:rsidRPr="006B2D5B">
        <w:rPr>
          <w:rFonts w:cs="Times New Roman"/>
          <w:szCs w:val="24"/>
        </w:rPr>
        <w:t xml:space="preserve">, </w:t>
      </w:r>
      <w:proofErr w:type="spellStart"/>
      <w:r w:rsidR="00D214F8">
        <w:rPr>
          <w:rFonts w:cs="Times New Roman"/>
          <w:szCs w:val="24"/>
        </w:rPr>
        <w:t>Neurocognition</w:t>
      </w:r>
      <w:proofErr w:type="spellEnd"/>
      <w:r w:rsidR="00D214F8">
        <w:rPr>
          <w:rFonts w:cs="Times New Roman"/>
          <w:szCs w:val="24"/>
        </w:rPr>
        <w:t xml:space="preserve"> and Language Research Group</w:t>
      </w:r>
      <w:r w:rsidR="00D214F8" w:rsidRPr="006B2D5B">
        <w:rPr>
          <w:rFonts w:cs="Times New Roman"/>
          <w:szCs w:val="24"/>
        </w:rPr>
        <w:t xml:space="preserve">, </w:t>
      </w:r>
      <w:r w:rsidR="00D214F8">
        <w:rPr>
          <w:rFonts w:cs="Times New Roman"/>
          <w:szCs w:val="24"/>
        </w:rPr>
        <w:t>Center for Psychology at the University of Porto</w:t>
      </w:r>
      <w:r w:rsidR="00D214F8" w:rsidRPr="006B2D5B">
        <w:rPr>
          <w:rFonts w:cs="Times New Roman"/>
          <w:szCs w:val="24"/>
        </w:rPr>
        <w:t xml:space="preserve">, </w:t>
      </w:r>
      <w:r w:rsidR="00D214F8" w:rsidRPr="00562538">
        <w:rPr>
          <w:color w:val="000000"/>
        </w:rPr>
        <w:t>Faculty of Psychology and Educational Sciences, University of Porto</w:t>
      </w:r>
      <w:r w:rsidR="00D214F8">
        <w:rPr>
          <w:color w:val="000000"/>
        </w:rPr>
        <w:t xml:space="preserve">, </w:t>
      </w:r>
      <w:proofErr w:type="spellStart"/>
      <w:r w:rsidR="00D214F8" w:rsidRPr="002A3579">
        <w:rPr>
          <w:color w:val="000000"/>
          <w:lang w:val="en-GB"/>
        </w:rPr>
        <w:t>Rua</w:t>
      </w:r>
      <w:proofErr w:type="spellEnd"/>
      <w:r w:rsidR="00D214F8" w:rsidRPr="002A3579">
        <w:rPr>
          <w:color w:val="000000"/>
          <w:lang w:val="en-GB"/>
        </w:rPr>
        <w:t xml:space="preserve"> Alfredo Allen, 4200-135, Porto, Portugal</w:t>
      </w:r>
      <w:r w:rsidR="00D214F8">
        <w:rPr>
          <w:color w:val="000000"/>
          <w:lang w:val="en-GB"/>
        </w:rPr>
        <w:t>,</w:t>
      </w:r>
      <w:r w:rsidR="00D214F8" w:rsidRPr="002A3579">
        <w:rPr>
          <w:color w:val="000000"/>
          <w:lang w:val="en-GB"/>
        </w:rPr>
        <w:t xml:space="preserve"> </w:t>
      </w:r>
      <w:hyperlink r:id="rId11" w:history="1">
        <w:r w:rsidR="00D214F8" w:rsidRPr="006C459C">
          <w:rPr>
            <w:rStyle w:val="Hyperlink"/>
            <w:lang w:val="en-GB"/>
          </w:rPr>
          <w:t>zanasilva@gmail.com</w:t>
        </w:r>
      </w:hyperlink>
    </w:p>
    <w:p w:rsidR="00EA3D3C" w:rsidRPr="00994A3D" w:rsidRDefault="00654E8F" w:rsidP="00D214F8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:rsidR="003C3C07" w:rsidRPr="00562538" w:rsidRDefault="003C3C07" w:rsidP="003C3C07">
      <w:r w:rsidRPr="00562538">
        <w:t>Appendix - stimu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C3C07" w:rsidRPr="00562538" w:rsidTr="003C3C07">
        <w:trPr>
          <w:tblHeader/>
        </w:trPr>
        <w:tc>
          <w:tcPr>
            <w:tcW w:w="2830" w:type="dxa"/>
            <w:gridSpan w:val="2"/>
          </w:tcPr>
          <w:p w:rsidR="003C3C07" w:rsidRPr="00562538" w:rsidRDefault="003C3C07" w:rsidP="0027587E">
            <w:pPr>
              <w:jc w:val="center"/>
            </w:pPr>
            <w:r w:rsidRPr="00562538">
              <w:t>High Frequency (HF)</w:t>
            </w:r>
          </w:p>
        </w:tc>
        <w:tc>
          <w:tcPr>
            <w:tcW w:w="2832" w:type="dxa"/>
            <w:gridSpan w:val="2"/>
          </w:tcPr>
          <w:p w:rsidR="003C3C07" w:rsidRPr="00562538" w:rsidRDefault="003C3C07" w:rsidP="0027587E">
            <w:pPr>
              <w:jc w:val="center"/>
            </w:pPr>
            <w:r w:rsidRPr="00562538">
              <w:t>Low Frequency (LF)</w:t>
            </w:r>
          </w:p>
        </w:tc>
        <w:tc>
          <w:tcPr>
            <w:tcW w:w="2832" w:type="dxa"/>
            <w:gridSpan w:val="2"/>
          </w:tcPr>
          <w:p w:rsidR="003C3C07" w:rsidRPr="00562538" w:rsidRDefault="003C3C07" w:rsidP="0027587E">
            <w:pPr>
              <w:jc w:val="center"/>
            </w:pPr>
            <w:proofErr w:type="spellStart"/>
            <w:r w:rsidRPr="00562538">
              <w:t>Pseudoword</w:t>
            </w:r>
            <w:proofErr w:type="spellEnd"/>
            <w:r w:rsidRPr="00562538">
              <w:t xml:space="preserve"> (PW)</w:t>
            </w:r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Pr>
              <w:jc w:val="center"/>
            </w:pPr>
            <w:r w:rsidRPr="00562538">
              <w:t>SHORT</w:t>
            </w:r>
          </w:p>
        </w:tc>
        <w:tc>
          <w:tcPr>
            <w:tcW w:w="1415" w:type="dxa"/>
          </w:tcPr>
          <w:p w:rsidR="003C3C07" w:rsidRPr="00562538" w:rsidRDefault="003C3C07" w:rsidP="0027587E">
            <w:pPr>
              <w:jc w:val="center"/>
            </w:pPr>
            <w:r w:rsidRPr="00562538">
              <w:t>LONG</w:t>
            </w:r>
          </w:p>
        </w:tc>
        <w:tc>
          <w:tcPr>
            <w:tcW w:w="1416" w:type="dxa"/>
          </w:tcPr>
          <w:p w:rsidR="003C3C07" w:rsidRPr="00562538" w:rsidRDefault="003C3C07" w:rsidP="0027587E">
            <w:pPr>
              <w:jc w:val="center"/>
            </w:pPr>
            <w:r w:rsidRPr="00562538">
              <w:t>SHORT</w:t>
            </w:r>
          </w:p>
        </w:tc>
        <w:tc>
          <w:tcPr>
            <w:tcW w:w="1416" w:type="dxa"/>
          </w:tcPr>
          <w:p w:rsidR="003C3C07" w:rsidRPr="00562538" w:rsidRDefault="003C3C07" w:rsidP="0027587E">
            <w:pPr>
              <w:jc w:val="center"/>
            </w:pPr>
            <w:r w:rsidRPr="00562538">
              <w:t>LONG</w:t>
            </w:r>
          </w:p>
        </w:tc>
        <w:tc>
          <w:tcPr>
            <w:tcW w:w="1416" w:type="dxa"/>
          </w:tcPr>
          <w:p w:rsidR="003C3C07" w:rsidRPr="00562538" w:rsidRDefault="003C3C07" w:rsidP="0027587E">
            <w:pPr>
              <w:jc w:val="center"/>
            </w:pPr>
            <w:r w:rsidRPr="00562538">
              <w:t>SHORT</w:t>
            </w:r>
          </w:p>
        </w:tc>
        <w:tc>
          <w:tcPr>
            <w:tcW w:w="1416" w:type="dxa"/>
          </w:tcPr>
          <w:p w:rsidR="003C3C07" w:rsidRPr="00562538" w:rsidRDefault="003C3C07" w:rsidP="0027587E">
            <w:pPr>
              <w:jc w:val="center"/>
            </w:pPr>
            <w:r w:rsidRPr="00562538">
              <w:t>LONG</w:t>
            </w:r>
          </w:p>
        </w:tc>
      </w:tr>
      <w:tr w:rsidR="003C3C07" w:rsidRPr="00562538" w:rsidTr="0027587E">
        <w:trPr>
          <w:trHeight w:val="128"/>
        </w:trPr>
        <w:tc>
          <w:tcPr>
            <w:tcW w:w="1415" w:type="dxa"/>
          </w:tcPr>
          <w:p w:rsidR="003C3C07" w:rsidRPr="00562538" w:rsidRDefault="003C3C07" w:rsidP="0027587E">
            <w:r w:rsidRPr="00562538">
              <w:t>café</w:t>
            </w:r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negativ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r w:rsidRPr="00562538">
              <w:t>acne</w:t>
            </w:r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taxativ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adé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tamarel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bebé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medicin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idé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tagarel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ump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exarev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júri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rigoros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ul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rapuç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jul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jigoros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táxi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cerâmic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ju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vocativ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esb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vobativ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r w:rsidRPr="00562538">
              <w:t>base</w:t>
            </w:r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pesquis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r w:rsidRPr="00562538">
              <w:t>guru</w:t>
            </w:r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ernelh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taf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esmilh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tabu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permiti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aná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asmorr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juf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asquisa</w:t>
            </w:r>
            <w:proofErr w:type="spellEnd"/>
          </w:p>
        </w:tc>
      </w:tr>
      <w:tr w:rsidR="003C3C07" w:rsidRPr="00562538" w:rsidTr="0027587E">
        <w:trPr>
          <w:trHeight w:val="128"/>
        </w:trPr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maré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respost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osg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mpist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xev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esmotir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rede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encontr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orb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ropala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gus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lascem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nulo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propost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tul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r w:rsidRPr="00562538">
              <w:t>madrigal</w:t>
            </w:r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éx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rofemir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bife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flexíve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r w:rsidRPr="00562538">
              <w:t>unto</w:t>
            </w:r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lasfem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xun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aprigal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lastRenderedPageBreak/>
              <w:t>couve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habitaç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ónei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rapinh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eip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urailode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museu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revoluç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naip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agaceir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nain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alicanh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peixe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narrativ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ouç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uzileir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eiç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eguvaçã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r w:rsidRPr="00562538">
              <w:t>gesso</w:t>
            </w:r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vacinaç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oj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erradur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eit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beleid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cupão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cabeceir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gib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arricad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aut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arrivad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beijo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televis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qued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egureir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ub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alaceir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reino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sucessiv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if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araivad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gip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poceir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roupa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terramot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aun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chalot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eif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tapinh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tarde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diferenç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deda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indigest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vesn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nargativ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papel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dirigent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vesg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botagem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vorf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editagem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filme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ginástic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jasp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valgad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oliz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xaltiç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r w:rsidRPr="00562538">
              <w:t>total</w:t>
            </w:r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ginástic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lorp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epetent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ego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elorente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líder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eleitora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ginj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mpesin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érus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epelant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dólar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casament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apa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dirigism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tolim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giritent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feliz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r w:rsidRPr="00562538">
              <w:t>municipal</w:t>
            </w:r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lúpus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etulant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vimo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dipetend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vírus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resultad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óbi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ilotagem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árus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enimenca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r w:rsidRPr="00562538">
              <w:t>rival</w:t>
            </w:r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chancele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emo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rrasc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ópis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huvercar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r w:rsidRPr="00562538">
              <w:t>vital</w:t>
            </w:r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calcanha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ilr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airrist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amu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ustincar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lápis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suspens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elim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hamusca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ezi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quinhar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lastRenderedPageBreak/>
              <w:t>luzir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banqueir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ílis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harneir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xorb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angarrã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r w:rsidRPr="00562538">
              <w:t>civil</w:t>
            </w:r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linguagem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ému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hurrasc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ipe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rfascã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arroz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distinç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linc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rrosse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sada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egulante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nuvem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mesquinh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urn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anfarr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azo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jesquinh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grupo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finlandês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lugr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squilh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zegr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istinçã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fluxo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charneir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r w:rsidRPr="00562538">
              <w:t>sabre</w:t>
            </w:r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etralhar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lub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roguiste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r w:rsidRPr="00562538">
              <w:t>negro</w:t>
            </w:r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orquestr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r w:rsidRPr="00562538">
              <w:t>zebra</w:t>
            </w:r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doutrina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labr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strapal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lapso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r w:rsidRPr="00562538">
              <w:t>principal</w:t>
            </w:r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tripé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hanfrad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rubr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prolhando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rubro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proporçã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rej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strens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glop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disgrital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lebre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brilhante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gred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flautist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gnox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mepralhar</w:t>
            </w:r>
            <w:proofErr w:type="spellEnd"/>
          </w:p>
        </w:tc>
      </w:tr>
      <w:tr w:rsidR="003C3C07" w:rsidRPr="00562538" w:rsidTr="0027587E"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globo</w:t>
            </w:r>
            <w:proofErr w:type="spellEnd"/>
          </w:p>
        </w:tc>
        <w:tc>
          <w:tcPr>
            <w:tcW w:w="1415" w:type="dxa"/>
          </w:tcPr>
          <w:p w:rsidR="003C3C07" w:rsidRPr="00562538" w:rsidRDefault="003C3C07" w:rsidP="0027587E">
            <w:proofErr w:type="spellStart"/>
            <w:r w:rsidRPr="00562538">
              <w:t>distrital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gnom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droguista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brepo</w:t>
            </w:r>
            <w:proofErr w:type="spellEnd"/>
          </w:p>
        </w:tc>
        <w:tc>
          <w:tcPr>
            <w:tcW w:w="1416" w:type="dxa"/>
          </w:tcPr>
          <w:p w:rsidR="003C3C07" w:rsidRPr="00562538" w:rsidRDefault="003C3C07" w:rsidP="0027587E">
            <w:proofErr w:type="spellStart"/>
            <w:r w:rsidRPr="00562538">
              <w:t>casprense</w:t>
            </w:r>
            <w:proofErr w:type="spellEnd"/>
          </w:p>
        </w:tc>
      </w:tr>
    </w:tbl>
    <w:p w:rsidR="003C3C07" w:rsidRPr="00562538" w:rsidRDefault="003C3C07" w:rsidP="003C3C07">
      <w:pPr>
        <w:jc w:val="center"/>
      </w:pPr>
    </w:p>
    <w:p w:rsidR="003C3C07" w:rsidRPr="00562538" w:rsidRDefault="003C3C07" w:rsidP="003C3C07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IN" w:eastAsia="en-IN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9D3" w:rsidRPr="001549D3" w:rsidRDefault="001549D3" w:rsidP="0093429D"/>
    <w:p w:rsidR="00447801" w:rsidRPr="001549D3" w:rsidRDefault="00447801" w:rsidP="0093429D"/>
    <w:sectPr w:rsidR="0044780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3D3A" w:rsidRDefault="00203D3A" w:rsidP="00117666">
      <w:pPr>
        <w:spacing w:after="0"/>
      </w:pPr>
      <w:r>
        <w:separator/>
      </w:r>
    </w:p>
  </w:endnote>
  <w:endnote w:type="continuationSeparator" w:id="0">
    <w:p w:rsidR="00203D3A" w:rsidRDefault="00203D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54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54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54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54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3D3A" w:rsidRDefault="00203D3A" w:rsidP="00117666">
      <w:pPr>
        <w:spacing w:after="0"/>
      </w:pPr>
      <w:r>
        <w:separator/>
      </w:r>
    </w:p>
  </w:footnote>
  <w:footnote w:type="continuationSeparator" w:id="0">
    <w:p w:rsidR="00203D3A" w:rsidRDefault="00203D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4F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D3A"/>
    <w:rsid w:val="00267D18"/>
    <w:rsid w:val="002868E2"/>
    <w:rsid w:val="002869C3"/>
    <w:rsid w:val="002936E4"/>
    <w:rsid w:val="002C74CA"/>
    <w:rsid w:val="003544FB"/>
    <w:rsid w:val="003C3C0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76B4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14F8"/>
    <w:rsid w:val="00DB59C3"/>
    <w:rsid w:val="00DE23E8"/>
    <w:rsid w:val="00E52377"/>
    <w:rsid w:val="00E64E17"/>
    <w:rsid w:val="00E866C9"/>
    <w:rsid w:val="00EA3D3C"/>
    <w:rsid w:val="00EA545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46B4E13-404B-40A9-A84C-8F79A2FA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zanasilva@gmail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01\AppData\Local\Temp\7zO56F9.tm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9a146b82-d65c-4e13-8c9d-76cfcbe86ec4">Table 1.docx</DocumentId>
    <StageName xmlns="9a146b82-d65c-4e13-8c9d-76cfcbe86ec4">Author's Proof</StageName>
    <TitleName xmlns="9a146b82-d65c-4e13-8c9d-76cfcbe86ec4">Table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A4B18F-99F4-409B-99D5-DE8CD1B9B6BB}"/>
</file>

<file path=customXml/itemProps2.xml><?xml version="1.0" encoding="utf-8"?>
<ds:datastoreItem xmlns:ds="http://schemas.openxmlformats.org/officeDocument/2006/customXml" ds:itemID="{2E85BC36-A5F5-4EF8-8F19-AEECD7F72E08}"/>
</file>

<file path=customXml/itemProps3.xml><?xml version="1.0" encoding="utf-8"?>
<ds:datastoreItem xmlns:ds="http://schemas.openxmlformats.org/officeDocument/2006/customXml" ds:itemID="{DC6CA0CA-D487-48E9-B488-8949B2D1C98C}"/>
</file>

<file path=customXml/itemProps4.xml><?xml version="1.0" encoding="utf-8"?>
<ds:datastoreItem xmlns:ds="http://schemas.openxmlformats.org/officeDocument/2006/customXml" ds:itemID="{4DE2CEAA-0951-4E88-8DEC-AD75138DD70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4</TotalTime>
  <Pages>3</Pages>
  <Words>376</Words>
  <Characters>2144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hilash.tk</cp:lastModifiedBy>
  <cp:revision>2</cp:revision>
  <cp:lastPrinted>2013-10-03T12:51:00Z</cp:lastPrinted>
  <dcterms:created xsi:type="dcterms:W3CDTF">2016-01-14T15:46:00Z</dcterms:created>
  <dcterms:modified xsi:type="dcterms:W3CDTF">2016-10-2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